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EB8" w:rsidRDefault="00417EB8" w:rsidP="003C3824">
      <w:pPr>
        <w:rPr>
          <w:rFonts w:ascii="Times New Roman" w:hAnsi="Times New Roman" w:cs="Times New Roman"/>
        </w:rPr>
      </w:pPr>
    </w:p>
    <w:p w:rsidR="00417EB8" w:rsidRDefault="00417EB8" w:rsidP="003C3824">
      <w:pPr>
        <w:rPr>
          <w:rFonts w:ascii="Times New Roman" w:hAnsi="Times New Roman" w:cs="Times New Roman"/>
        </w:rPr>
      </w:pPr>
    </w:p>
    <w:tbl>
      <w:tblPr>
        <w:tblStyle w:val="a5"/>
        <w:tblW w:w="6920" w:type="dxa"/>
        <w:jc w:val="center"/>
        <w:shd w:val="clear" w:color="auto" w:fill="FFFFFF" w:themeFill="background1"/>
        <w:tblLook w:val="04A0"/>
      </w:tblPr>
      <w:tblGrid>
        <w:gridCol w:w="2080"/>
        <w:gridCol w:w="3920"/>
        <w:gridCol w:w="920"/>
      </w:tblGrid>
      <w:tr w:rsidR="00417EB8" w:rsidRPr="00417EB8" w:rsidTr="00417EB8">
        <w:trPr>
          <w:cnfStyle w:val="1000000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925FDD" w:rsidP="00417EB8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417EB8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18"/>
                  <w:szCs w:val="18"/>
                </w:rPr>
                <w:t>S</w:t>
              </w:r>
              <w:r w:rsidR="00417EB8" w:rsidRPr="00417EB8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equence</w:t>
              </w:r>
            </w:hyperlink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ze</w:t>
            </w:r>
          </w:p>
        </w:tc>
      </w:tr>
      <w:tr w:rsidR="00417EB8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f1</w:t>
            </w: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caccaagtactactgca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417EB8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f1</w:t>
            </w: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aatcttgtacacatc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417EB8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BOHE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GGGAGTAGTTCCAAG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17EB8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BOHE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1C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CCTGTTGTGGAGTCGT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41C7E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17EB8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1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TGCATTTTGCCCTG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417EB8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1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ATGAGCACACTTGGGAGCATT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417EB8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2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CTTTTCGCACCATCCCGAA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17EB8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2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CATGACTGTGATTCG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17EB8" w:rsidRPr="00417EB8" w:rsidRDefault="00417EB8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3106F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X6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AATGGCGAGAACGCAG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3106F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X6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CATCAGCCAAGCAGTTTCT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43106F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X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ACTCAGCTGGAACTTT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3106F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X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TGATAGAAGTCAGCGTATGA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3106F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SOD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AACGGCGGAGGTCA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43106F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25"/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SOD-R</w:t>
            </w:r>
            <w:bookmarkEnd w:id="0"/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TGATTCCAATGAACCAAAGT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43106F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ZnSOD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ATGCTGGTGATCTAGG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3106F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ZnSOD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CAAGCTACTCTACCA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3106F" w:rsidRPr="00417EB8" w:rsidTr="00417EB8">
        <w:trPr>
          <w:cnfStyle w:val="000000100000"/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SOD-F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ATGCAGTAAATCCTTG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43106F" w:rsidRPr="00417EB8" w:rsidTr="00417EB8">
        <w:trPr>
          <w:trHeight w:val="282"/>
          <w:jc w:val="center"/>
        </w:trPr>
        <w:tc>
          <w:tcPr>
            <w:cnfStyle w:val="001000000000"/>
            <w:tcW w:w="208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SOD-R</w:t>
            </w:r>
          </w:p>
        </w:tc>
        <w:tc>
          <w:tcPr>
            <w:tcW w:w="3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ACTGTTTCCCAAGATAC</w:t>
            </w:r>
          </w:p>
        </w:tc>
        <w:tc>
          <w:tcPr>
            <w:tcW w:w="920" w:type="dxa"/>
            <w:shd w:val="clear" w:color="auto" w:fill="FFFFFF" w:themeFill="background1"/>
            <w:noWrap/>
            <w:vAlign w:val="center"/>
            <w:hideMark/>
          </w:tcPr>
          <w:p w:rsidR="0043106F" w:rsidRPr="00417EB8" w:rsidRDefault="0043106F" w:rsidP="00417EB8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E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:rsidR="008A7306" w:rsidRPr="003C3824" w:rsidRDefault="008A7306" w:rsidP="003C3824">
      <w:pPr>
        <w:rPr>
          <w:rFonts w:ascii="Times New Roman" w:hAnsi="Times New Roman" w:cs="Times New Roman"/>
        </w:rPr>
      </w:pPr>
    </w:p>
    <w:sectPr w:rsidR="008A7306" w:rsidRPr="003C3824" w:rsidSect="00775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77FA" w:rsidRDefault="00BA77FA" w:rsidP="00444932">
      <w:r>
        <w:separator/>
      </w:r>
    </w:p>
  </w:endnote>
  <w:endnote w:type="continuationSeparator" w:id="1">
    <w:p w:rsidR="00BA77FA" w:rsidRDefault="00BA77FA" w:rsidP="004449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77FA" w:rsidRDefault="00BA77FA" w:rsidP="00444932">
      <w:r>
        <w:separator/>
      </w:r>
    </w:p>
  </w:footnote>
  <w:footnote w:type="continuationSeparator" w:id="1">
    <w:p w:rsidR="00BA77FA" w:rsidRDefault="00BA77FA" w:rsidP="004449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4932"/>
    <w:rsid w:val="00002A30"/>
    <w:rsid w:val="00065CD7"/>
    <w:rsid w:val="000F636C"/>
    <w:rsid w:val="0014350E"/>
    <w:rsid w:val="003C3824"/>
    <w:rsid w:val="00417EB8"/>
    <w:rsid w:val="0043106F"/>
    <w:rsid w:val="00441C7E"/>
    <w:rsid w:val="00444932"/>
    <w:rsid w:val="005123AA"/>
    <w:rsid w:val="00526899"/>
    <w:rsid w:val="00775159"/>
    <w:rsid w:val="00781B5B"/>
    <w:rsid w:val="0084666C"/>
    <w:rsid w:val="008A7306"/>
    <w:rsid w:val="00925FDD"/>
    <w:rsid w:val="009C18EC"/>
    <w:rsid w:val="00AD594E"/>
    <w:rsid w:val="00B41281"/>
    <w:rsid w:val="00BA77FA"/>
    <w:rsid w:val="00BD77C8"/>
    <w:rsid w:val="00BE1F57"/>
    <w:rsid w:val="00CD4874"/>
    <w:rsid w:val="00DD182E"/>
    <w:rsid w:val="00F01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49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4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4932"/>
    <w:rPr>
      <w:sz w:val="18"/>
      <w:szCs w:val="18"/>
    </w:rPr>
  </w:style>
  <w:style w:type="table" w:styleId="a5">
    <w:name w:val="Light Shading"/>
    <w:basedOn w:val="a1"/>
    <w:uiPriority w:val="60"/>
    <w:rsid w:val="004449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semiHidden/>
    <w:unhideWhenUsed/>
    <w:rsid w:val="005123AA"/>
    <w:rPr>
      <w:color w:val="0000FF"/>
      <w:u w:val="single"/>
    </w:rPr>
  </w:style>
  <w:style w:type="character" w:customStyle="1" w:styleId="skip">
    <w:name w:val="skip"/>
    <w:basedOn w:val="a0"/>
    <w:rsid w:val="00417EB8"/>
  </w:style>
  <w:style w:type="character" w:styleId="a7">
    <w:name w:val="Placeholder Text"/>
    <w:basedOn w:val="a0"/>
    <w:uiPriority w:val="99"/>
    <w:semiHidden/>
    <w:rsid w:val="00417EB8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417EB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17E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2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C05016-BCAC-4E6A-98F2-1DBA8D6CC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8230504@qq.com</dc:creator>
  <cp:keywords/>
  <dc:description/>
  <cp:lastModifiedBy>Microsoft</cp:lastModifiedBy>
  <cp:revision>8</cp:revision>
  <dcterms:created xsi:type="dcterms:W3CDTF">2023-04-04T12:15:00Z</dcterms:created>
  <dcterms:modified xsi:type="dcterms:W3CDTF">2023-06-02T08:58:00Z</dcterms:modified>
</cp:coreProperties>
</file>